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03AD3" w14:textId="52DAFEF7" w:rsidR="00AC55AA" w:rsidRPr="00FD43C7" w:rsidRDefault="00AC55AA" w:rsidP="00AC55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3C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FD43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43C7">
        <w:rPr>
          <w:rFonts w:ascii="Times New Roman" w:hAnsi="Times New Roman" w:cs="Times New Roman"/>
          <w:b/>
          <w:sz w:val="24"/>
          <w:szCs w:val="24"/>
        </w:rPr>
        <w:t>S</w:t>
      </w:r>
      <w:r w:rsidRPr="00FD43C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ubgroup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analysis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of</w:t>
      </w:r>
      <w:r w:rsidRPr="00FD43C7">
        <w:rPr>
          <w:rFonts w:ascii="Times New Roman" w:hAnsi="Times New Roman" w:cs="Times New Roman"/>
          <w:sz w:val="24"/>
          <w:szCs w:val="24"/>
        </w:rPr>
        <w:t xml:space="preserve"> diagnostic </w:t>
      </w:r>
      <w:r w:rsidRPr="00FD43C7">
        <w:rPr>
          <w:rFonts w:ascii="Times New Roman" w:hAnsi="Times New Roman" w:cs="Times New Roman" w:hint="eastAsia"/>
          <w:sz w:val="24"/>
          <w:szCs w:val="24"/>
        </w:rPr>
        <w:t>accuracy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of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erum</w:t>
      </w:r>
      <w:r w:rsidRPr="00FD43C7">
        <w:rPr>
          <w:rFonts w:ascii="Times New Roman" w:hAnsi="Times New Roman" w:cs="Times New Roman"/>
          <w:sz w:val="24"/>
          <w:szCs w:val="24"/>
        </w:rPr>
        <w:t xml:space="preserve"> carcinoembryonic antigen and carbohydrate antigen 19-9 based on cut-off levels </w:t>
      </w:r>
      <w:r w:rsidRPr="00FD43C7">
        <w:rPr>
          <w:rFonts w:ascii="Times New Roman" w:hAnsi="Times New Roman" w:cs="Times New Roman" w:hint="eastAsia"/>
          <w:sz w:val="24"/>
          <w:szCs w:val="24"/>
        </w:rPr>
        <w:t>in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patients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with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erum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total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bilirubin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&lt;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="00193BD2" w:rsidRPr="00FD43C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51.3 </w:t>
      </w:r>
      <w:r w:rsidR="00193BD2" w:rsidRPr="00FD43C7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µ</w:t>
      </w:r>
      <w:r w:rsidR="00193BD2" w:rsidRPr="00FD43C7">
        <w:rPr>
          <w:rFonts w:ascii="Times New Roman" w:eastAsia="Yu Mincho" w:hAnsi="Times New Roman" w:cs="Times New Roman"/>
          <w:sz w:val="24"/>
          <w:szCs w:val="24"/>
        </w:rPr>
        <w:t>mol/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4"/>
        <w:gridCol w:w="1184"/>
        <w:gridCol w:w="1184"/>
        <w:gridCol w:w="1183"/>
        <w:gridCol w:w="1183"/>
        <w:gridCol w:w="1183"/>
        <w:gridCol w:w="1183"/>
        <w:gridCol w:w="782"/>
      </w:tblGrid>
      <w:tr w:rsidR="00AC55AA" w:rsidRPr="00FD43C7" w14:paraId="73BF2796" w14:textId="77777777" w:rsidTr="00FE1019">
        <w:trPr>
          <w:trHeight w:val="345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ABD5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FBE4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ut-of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6126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CA71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3083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D4CE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93B0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B143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AC55AA" w:rsidRPr="00FD43C7" w14:paraId="11E3F362" w14:textId="77777777" w:rsidTr="00FE1019">
        <w:trPr>
          <w:trHeight w:val="33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3F1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E23" w14:textId="41A69AA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74A" w14:textId="10BC19A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1BCE" w14:textId="435DCA55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.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0F9" w14:textId="1B0FBEE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9.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E7B6" w14:textId="2430A404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4.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021" w14:textId="1A5D9BEF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1.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8FA" w14:textId="24A2729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4.6 </w:t>
            </w:r>
          </w:p>
        </w:tc>
      </w:tr>
      <w:tr w:rsidR="00AC55AA" w:rsidRPr="00FD43C7" w14:paraId="01DBD056" w14:textId="77777777" w:rsidTr="00FE1019">
        <w:trPr>
          <w:trHeight w:val="33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1CB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59E" w14:textId="15B25D40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564" w14:textId="405CA6F4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0.58</w:t>
            </w:r>
            <w:r w:rsidR="00741437" w:rsidRPr="00FD43C7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2BF" w14:textId="5782C7E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30.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5EC" w14:textId="6900F01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5.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516" w14:textId="143076E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76.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B7A" w14:textId="3672B4A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29.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308" w14:textId="5063F46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6.4 </w:t>
            </w:r>
          </w:p>
        </w:tc>
      </w:tr>
      <w:tr w:rsidR="00AC55AA" w:rsidRPr="00FD43C7" w14:paraId="743BF05F" w14:textId="77777777" w:rsidTr="00FE1019">
        <w:trPr>
          <w:trHeight w:val="33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254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19-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BE79" w14:textId="4083D38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F67" w14:textId="3DCA627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4EC" w14:textId="2B17EAAF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48.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58B" w14:textId="55425C5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4.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E1A" w14:textId="03D2893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7.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EE6F" w14:textId="53464F5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3.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1DD" w14:textId="1F5B499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0.5 </w:t>
            </w:r>
          </w:p>
        </w:tc>
      </w:tr>
      <w:tr w:rsidR="00AC55AA" w:rsidRPr="00FD43C7" w14:paraId="1DDAEA5A" w14:textId="77777777" w:rsidTr="00FE1019">
        <w:trPr>
          <w:trHeight w:val="338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6958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2020" w14:textId="49F3F84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18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2639" w14:textId="3981D77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>0.7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0DD6" w14:textId="6A585A33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67.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75E6" w14:textId="5D0E4C70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80.8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EA5F" w14:textId="305A2F4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78.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150E" w14:textId="0EEDC3C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40.5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8C10" w14:textId="2781985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92.8 </w:t>
            </w:r>
          </w:p>
        </w:tc>
      </w:tr>
    </w:tbl>
    <w:p w14:paraId="725D3C6F" w14:textId="77777777" w:rsidR="00AC55AA" w:rsidRPr="00FD43C7" w:rsidRDefault="00AC55AA" w:rsidP="00AC55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3C7">
        <w:rPr>
          <w:rFonts w:ascii="Times New Roman" w:hAnsi="Times New Roman" w:cs="Times New Roman" w:hint="eastAsia"/>
          <w:sz w:val="24"/>
          <w:szCs w:val="24"/>
        </w:rPr>
        <w:t>A</w:t>
      </w:r>
      <w:r w:rsidRPr="00FD43C7">
        <w:rPr>
          <w:rFonts w:ascii="Times New Roman" w:hAnsi="Times New Roman" w:cs="Times New Roman"/>
          <w:sz w:val="24"/>
          <w:szCs w:val="24"/>
        </w:rPr>
        <w:t>bbreviations: AUC, area under the curve; CA19-9, carbohydrate antigen 19-9; CEA, carcinoembryonic antigen; NPV, negative predictive value; PPV, positive predictive value</w:t>
      </w:r>
    </w:p>
    <w:p w14:paraId="22EF7FEC" w14:textId="58D4C256" w:rsidR="00AC55AA" w:rsidRPr="00FD43C7" w:rsidRDefault="00AC55AA" w:rsidP="00282C6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D7262D" w14:textId="77777777" w:rsidR="00AC55AA" w:rsidRPr="00FD43C7" w:rsidRDefault="00AC55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D43C7">
        <w:rPr>
          <w:rFonts w:ascii="Times New Roman" w:hAnsi="Times New Roman" w:cs="Times New Roman"/>
          <w:sz w:val="24"/>
          <w:szCs w:val="24"/>
        </w:rPr>
        <w:br w:type="page"/>
      </w:r>
    </w:p>
    <w:p w14:paraId="1CF9FE03" w14:textId="2E2050A0" w:rsidR="00AC55AA" w:rsidRPr="00FD43C7" w:rsidRDefault="00AC55AA" w:rsidP="00AC55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3C7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FD43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43C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D43C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ubgroup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analysis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of</w:t>
      </w:r>
      <w:r w:rsidRPr="00FD43C7">
        <w:rPr>
          <w:rFonts w:ascii="Times New Roman" w:hAnsi="Times New Roman" w:cs="Times New Roman"/>
          <w:sz w:val="24"/>
          <w:szCs w:val="24"/>
        </w:rPr>
        <w:t xml:space="preserve"> diagnostic </w:t>
      </w:r>
      <w:r w:rsidRPr="00FD43C7">
        <w:rPr>
          <w:rFonts w:ascii="Times New Roman" w:hAnsi="Times New Roman" w:cs="Times New Roman" w:hint="eastAsia"/>
          <w:sz w:val="24"/>
          <w:szCs w:val="24"/>
        </w:rPr>
        <w:t>accuracy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of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erum</w:t>
      </w:r>
      <w:r w:rsidRPr="00FD43C7">
        <w:rPr>
          <w:rFonts w:ascii="Times New Roman" w:hAnsi="Times New Roman" w:cs="Times New Roman"/>
          <w:sz w:val="24"/>
          <w:szCs w:val="24"/>
        </w:rPr>
        <w:t xml:space="preserve"> carcinoembryonic antigen and carbohydrate antigen 19-</w:t>
      </w:r>
      <w:r w:rsidR="0068010D" w:rsidRPr="00FD43C7">
        <w:rPr>
          <w:rFonts w:ascii="Times New Roman" w:hAnsi="Times New Roman" w:cs="Times New Roman"/>
          <w:sz w:val="24"/>
          <w:szCs w:val="24"/>
        </w:rPr>
        <w:t>9</w:t>
      </w:r>
      <w:r w:rsidRPr="00FD43C7">
        <w:rPr>
          <w:rFonts w:ascii="Times New Roman" w:hAnsi="Times New Roman" w:cs="Times New Roman"/>
          <w:sz w:val="24"/>
          <w:szCs w:val="24"/>
        </w:rPr>
        <w:t xml:space="preserve"> based on the T and N stages of </w:t>
      </w:r>
      <w:r w:rsidRPr="00FD43C7">
        <w:rPr>
          <w:rFonts w:ascii="Times New Roman" w:hAnsi="Times New Roman" w:cs="Times New Roman" w:hint="eastAsia"/>
          <w:sz w:val="24"/>
          <w:szCs w:val="24"/>
        </w:rPr>
        <w:t>t</w:t>
      </w:r>
      <w:r w:rsidRPr="00FD43C7">
        <w:rPr>
          <w:rFonts w:ascii="Times New Roman" w:eastAsia="Malgun Gothic" w:hAnsi="Times New Roman" w:cs="Times New Roman"/>
          <w:bCs/>
          <w:sz w:val="24"/>
          <w:szCs w:val="24"/>
        </w:rPr>
        <w:t>he American Joint Committee on Cancer staging system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in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patients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with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serum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total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bilirubin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Pr="00FD43C7">
        <w:rPr>
          <w:rFonts w:ascii="Times New Roman" w:hAnsi="Times New Roman" w:cs="Times New Roman" w:hint="eastAsia"/>
          <w:sz w:val="24"/>
          <w:szCs w:val="24"/>
        </w:rPr>
        <w:t>&lt;</w:t>
      </w:r>
      <w:r w:rsidRPr="00FD43C7">
        <w:rPr>
          <w:rFonts w:ascii="Times New Roman" w:hAnsi="Times New Roman" w:cs="Times New Roman"/>
          <w:sz w:val="24"/>
          <w:szCs w:val="24"/>
        </w:rPr>
        <w:t xml:space="preserve"> </w:t>
      </w:r>
      <w:r w:rsidR="0072355E" w:rsidRPr="00FD43C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51.3 </w:t>
      </w:r>
      <w:r w:rsidR="0072355E" w:rsidRPr="00FD43C7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µ</w:t>
      </w:r>
      <w:r w:rsidR="0072355E" w:rsidRPr="00FD43C7">
        <w:rPr>
          <w:rFonts w:ascii="Times New Roman" w:eastAsia="Yu Mincho" w:hAnsi="Times New Roman" w:cs="Times New Roman"/>
          <w:sz w:val="24"/>
          <w:szCs w:val="24"/>
        </w:rPr>
        <w:t>mol/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5"/>
        <w:gridCol w:w="889"/>
        <w:gridCol w:w="1153"/>
        <w:gridCol w:w="1135"/>
        <w:gridCol w:w="1192"/>
        <w:gridCol w:w="1011"/>
        <w:gridCol w:w="1011"/>
      </w:tblGrid>
      <w:tr w:rsidR="00AC55AA" w:rsidRPr="00FD43C7" w14:paraId="4973CEAA" w14:textId="77777777" w:rsidTr="00FE1019">
        <w:trPr>
          <w:trHeight w:val="345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63D8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4782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31C0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5F54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E56C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13C9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V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DEA9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V</w:t>
            </w:r>
          </w:p>
        </w:tc>
      </w:tr>
      <w:tr w:rsidR="00AC55AA" w:rsidRPr="00FD43C7" w14:paraId="2000C320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73C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 st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6FB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163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383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C8B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62C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27C" w14:textId="77777777" w:rsidR="00AC55AA" w:rsidRPr="00FD43C7" w:rsidRDefault="00AC55AA" w:rsidP="00FE10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55AA" w:rsidRPr="00FD43C7" w14:paraId="50235914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F51" w14:textId="57B43944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0,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 = 2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536" w14:textId="7345102F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E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9D7" w14:textId="555C2EF5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2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30C" w14:textId="3F37A35F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.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A50" w14:textId="4ACE37C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E892" w14:textId="677E449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7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3C8" w14:textId="0A29783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2.2 </w:t>
            </w:r>
          </w:p>
        </w:tc>
      </w:tr>
      <w:tr w:rsidR="00AC55AA" w:rsidRPr="00FD43C7" w14:paraId="0A9067EA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3E8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DD9" w14:textId="27D0626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A19-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D55" w14:textId="01CE293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6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500" w14:textId="2204E9C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9.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A02" w14:textId="5687E653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60E" w14:textId="151B8D0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8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D24" w14:textId="2BFB6C8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6 </w:t>
            </w:r>
          </w:p>
        </w:tc>
      </w:tr>
      <w:tr w:rsidR="00AC55AA" w:rsidRPr="00FD43C7" w14:paraId="681C92E3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CD2" w14:textId="49B55B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 = 2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2B3" w14:textId="740798A4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E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1C6" w14:textId="29E85CC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D1D" w14:textId="6F7ADA2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.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69C" w14:textId="3899D71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026" w14:textId="4297225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7.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6DA" w14:textId="197C1AE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1.9 </w:t>
            </w:r>
          </w:p>
        </w:tc>
      </w:tr>
      <w:tr w:rsidR="00AC55AA" w:rsidRPr="00FD43C7" w14:paraId="209ADDD1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96C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50D9" w14:textId="1B47F84E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A19-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BCA" w14:textId="2B363F7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76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EBF" w14:textId="1FBF8CD2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8.7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178" w14:textId="595AC232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1DE" w14:textId="5E703CD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0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C21" w14:textId="1239A5B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6.0 </w:t>
            </w:r>
          </w:p>
        </w:tc>
      </w:tr>
      <w:tr w:rsidR="00AC55AA" w:rsidRPr="00FD43C7" w14:paraId="760E3BE8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044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 sta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CA2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D7A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700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85B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07A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4DB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55AA" w:rsidRPr="00FD43C7" w14:paraId="591C2BE9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3822" w14:textId="7456F64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0 (n = 2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5C6" w14:textId="02F7903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E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A53" w14:textId="757ABB6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2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F37C" w14:textId="1745C26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.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403" w14:textId="49AED90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A5E" w14:textId="5AEE208D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8.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BEA" w14:textId="16430F56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0.0 </w:t>
            </w:r>
          </w:p>
        </w:tc>
      </w:tr>
      <w:tr w:rsidR="00AC55AA" w:rsidRPr="00FD43C7" w14:paraId="798C477F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38F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D96" w14:textId="71D2B713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A19-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F20" w14:textId="431F5B5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68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D39" w14:textId="15986BC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1.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24D" w14:textId="78E308E0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1B5" w14:textId="63AE953B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7.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F83" w14:textId="026E7E43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3.2 </w:t>
            </w:r>
          </w:p>
        </w:tc>
      </w:tr>
      <w:tr w:rsidR="00AC55AA" w:rsidRPr="00FD43C7" w14:paraId="5CBC3322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B36" w14:textId="4795914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72355E" w:rsidRPr="00FD43C7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 = 15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BC7" w14:textId="50E7933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E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DDE" w14:textId="51846A8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5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FE9" w14:textId="46508D69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.3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E00" w14:textId="11CE3973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.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F52" w14:textId="2750B03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7.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4E8" w14:textId="57BCE498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3 </w:t>
            </w:r>
          </w:p>
        </w:tc>
      </w:tr>
      <w:tr w:rsidR="00AC55AA" w:rsidRPr="00FD43C7" w14:paraId="4D6DFA5B" w14:textId="77777777" w:rsidTr="00FE1019">
        <w:trPr>
          <w:trHeight w:val="330"/>
        </w:trPr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8ACD" w14:textId="77777777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A014" w14:textId="33759E8A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>CA19-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15A8" w14:textId="0B64296E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786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8136" w14:textId="472A40DF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.7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AA6B" w14:textId="2D5A9005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.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8E62" w14:textId="5A82B75C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2.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1253" w14:textId="04846D11" w:rsidR="00AC55AA" w:rsidRPr="00FD43C7" w:rsidRDefault="00AC55AA" w:rsidP="00AC55A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D43C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7.5 </w:t>
            </w:r>
          </w:p>
        </w:tc>
      </w:tr>
    </w:tbl>
    <w:p w14:paraId="0F2A46CF" w14:textId="77777777" w:rsidR="00AC55AA" w:rsidRDefault="00AC55AA" w:rsidP="00AC55A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43C7">
        <w:rPr>
          <w:rFonts w:ascii="Times New Roman" w:hAnsi="Times New Roman" w:cs="Times New Roman" w:hint="eastAsia"/>
          <w:sz w:val="24"/>
          <w:szCs w:val="24"/>
        </w:rPr>
        <w:t>A</w:t>
      </w:r>
      <w:r w:rsidRPr="00FD43C7">
        <w:rPr>
          <w:rFonts w:ascii="Times New Roman" w:hAnsi="Times New Roman" w:cs="Times New Roman"/>
          <w:sz w:val="24"/>
          <w:szCs w:val="24"/>
        </w:rPr>
        <w:t>bbreviations: AUC, area under the curve; CA19-9, carbohydrate antigen 19-9; CEA, carcinoembryonic antigen; NPV, negative predictive value; PPV, positive predictive value</w:t>
      </w:r>
    </w:p>
    <w:p w14:paraId="0926EC20" w14:textId="47FBABC8" w:rsidR="008F010D" w:rsidRPr="00AC55AA" w:rsidRDefault="008F010D" w:rsidP="00282C6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F010D" w:rsidRPr="00AC55AA" w:rsidSect="00282C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2D7F3" w14:textId="77777777" w:rsidR="005B3F18" w:rsidRDefault="005B3F18">
      <w:pPr>
        <w:spacing w:after="0" w:line="240" w:lineRule="auto"/>
      </w:pPr>
      <w:r>
        <w:separator/>
      </w:r>
    </w:p>
  </w:endnote>
  <w:endnote w:type="continuationSeparator" w:id="0">
    <w:p w14:paraId="294D4186" w14:textId="77777777" w:rsidR="005B3F18" w:rsidRDefault="005B3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1A75B" w14:textId="77777777" w:rsidR="00FD43C7" w:rsidRDefault="00FD43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E418E4" w14:textId="776803EE" w:rsidR="005B3F18" w:rsidRPr="00000F9B" w:rsidRDefault="005B3F18">
    <w:pPr>
      <w:pStyle w:val="Footer"/>
      <w:jc w:val="center"/>
    </w:pPr>
  </w:p>
  <w:p w14:paraId="2A9BC330" w14:textId="77777777" w:rsidR="005B3F18" w:rsidRPr="00000F9B" w:rsidRDefault="005B3F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CA1E43" w14:textId="77777777" w:rsidR="00FD43C7" w:rsidRDefault="00FD4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1837E" w14:textId="77777777" w:rsidR="005B3F18" w:rsidRDefault="005B3F18">
      <w:pPr>
        <w:spacing w:after="0" w:line="240" w:lineRule="auto"/>
      </w:pPr>
      <w:r>
        <w:separator/>
      </w:r>
    </w:p>
  </w:footnote>
  <w:footnote w:type="continuationSeparator" w:id="0">
    <w:p w14:paraId="22EC470B" w14:textId="77777777" w:rsidR="005B3F18" w:rsidRDefault="005B3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6F545" w14:textId="77777777" w:rsidR="00FD43C7" w:rsidRDefault="00FD43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4466742"/>
      <w:docPartObj>
        <w:docPartGallery w:val="Page Numbers (Top of Page)"/>
        <w:docPartUnique/>
      </w:docPartObj>
    </w:sdtPr>
    <w:sdtEndPr/>
    <w:sdtContent>
      <w:p w14:paraId="10AC1768" w14:textId="7504415E" w:rsidR="005B3F18" w:rsidRPr="00000F9B" w:rsidRDefault="005B3F18">
        <w:pPr>
          <w:pStyle w:val="Header"/>
          <w:jc w:val="right"/>
        </w:pPr>
        <w:r w:rsidRPr="00000F9B">
          <w:fldChar w:fldCharType="begin"/>
        </w:r>
        <w:r w:rsidRPr="00000F9B">
          <w:instrText xml:space="preserve"> PAGE   \* MERGEFORMAT </w:instrText>
        </w:r>
        <w:r w:rsidRPr="00000F9B">
          <w:fldChar w:fldCharType="separate"/>
        </w:r>
        <w:r w:rsidR="00686F92">
          <w:rPr>
            <w:noProof/>
          </w:rPr>
          <w:t>3</w:t>
        </w:r>
        <w:r w:rsidRPr="00000F9B">
          <w:fldChar w:fldCharType="end"/>
        </w:r>
      </w:p>
    </w:sdtContent>
  </w:sdt>
  <w:p w14:paraId="156C90D8" w14:textId="77777777" w:rsidR="005B3F18" w:rsidRPr="00000F9B" w:rsidRDefault="005B3F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CCE3D" w14:textId="77777777" w:rsidR="00FD43C7" w:rsidRDefault="00FD43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B20D8"/>
    <w:multiLevelType w:val="hybridMultilevel"/>
    <w:tmpl w:val="237A7CA6"/>
    <w:lvl w:ilvl="0" w:tplc="A4B40CFA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EF3E10"/>
    <w:multiLevelType w:val="hybridMultilevel"/>
    <w:tmpl w:val="0C7AFFE2"/>
    <w:lvl w:ilvl="0" w:tplc="A6C43CDC">
      <w:start w:val="98"/>
      <w:numFmt w:val="bullet"/>
      <w:lvlText w:val=""/>
      <w:lvlJc w:val="left"/>
      <w:pPr>
        <w:ind w:left="6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2" w15:restartNumberingAfterBreak="0">
    <w:nsid w:val="1B9253C3"/>
    <w:multiLevelType w:val="multilevel"/>
    <w:tmpl w:val="56A2D5C2"/>
    <w:lvl w:ilvl="0">
      <w:start w:val="9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A48475F"/>
    <w:multiLevelType w:val="hybridMultilevel"/>
    <w:tmpl w:val="E6DAE73C"/>
    <w:lvl w:ilvl="0" w:tplc="C0DE96D4">
      <w:start w:val="1"/>
      <w:numFmt w:val="upperLetter"/>
      <w:lvlText w:val="(%1)"/>
      <w:lvlJc w:val="left"/>
      <w:pPr>
        <w:ind w:left="850" w:hanging="45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9B10070"/>
    <w:multiLevelType w:val="multilevel"/>
    <w:tmpl w:val="F0B6F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d 16" w:val="16"/>
    <w:docVar w:name="intellisampler_rd 17" w:val="17"/>
    <w:docVar w:name="intellisampler_rd 19" w:val="19"/>
    <w:docVar w:name="intellisampler_rd 22" w:val="22"/>
    <w:docVar w:name="intellisampler_rd 24" w:val="24"/>
    <w:docVar w:name="intellisampler_rd 25" w:val="25"/>
    <w:docVar w:name="intellisampler_rd 41" w:val="41"/>
    <w:docVar w:name="intellisampler_rd 44" w:val="44"/>
    <w:docVar w:name="intellisampler_rd 57" w:val="57"/>
    <w:docVar w:name="intellisampler_rd 61" w:val="61"/>
    <w:docVar w:name="intellisampler_rt 10" w:val="10"/>
    <w:docVar w:name="intellisampler_rt 11" w:val="11"/>
    <w:docVar w:name="intellisampler_rt 12" w:val="12"/>
    <w:docVar w:name="intellisampler_rt 13" w:val="13"/>
    <w:docVar w:name="intellisampler_rt 2" w:val="2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s_review_method" w:val="Normal"/>
    <w:docVar w:name="is_sampling_method" w:val="categorical"/>
  </w:docVars>
  <w:rsids>
    <w:rsidRoot w:val="00C63910"/>
    <w:rsid w:val="00000F9B"/>
    <w:rsid w:val="00005530"/>
    <w:rsid w:val="00010864"/>
    <w:rsid w:val="00020189"/>
    <w:rsid w:val="000231B6"/>
    <w:rsid w:val="0003016A"/>
    <w:rsid w:val="0004024A"/>
    <w:rsid w:val="0004029A"/>
    <w:rsid w:val="000413FF"/>
    <w:rsid w:val="00045CC1"/>
    <w:rsid w:val="00046718"/>
    <w:rsid w:val="00054863"/>
    <w:rsid w:val="00072F7A"/>
    <w:rsid w:val="00074825"/>
    <w:rsid w:val="00087E6D"/>
    <w:rsid w:val="00094A50"/>
    <w:rsid w:val="000A4D43"/>
    <w:rsid w:val="000B05DB"/>
    <w:rsid w:val="000D5DEE"/>
    <w:rsid w:val="000E0464"/>
    <w:rsid w:val="000F5AA3"/>
    <w:rsid w:val="00114C5D"/>
    <w:rsid w:val="00124104"/>
    <w:rsid w:val="00131817"/>
    <w:rsid w:val="0013308C"/>
    <w:rsid w:val="00144A4F"/>
    <w:rsid w:val="00152FDA"/>
    <w:rsid w:val="00154D40"/>
    <w:rsid w:val="0015728F"/>
    <w:rsid w:val="00161322"/>
    <w:rsid w:val="00164968"/>
    <w:rsid w:val="00164D46"/>
    <w:rsid w:val="00164EEC"/>
    <w:rsid w:val="001705B8"/>
    <w:rsid w:val="00174D20"/>
    <w:rsid w:val="00176779"/>
    <w:rsid w:val="00176C18"/>
    <w:rsid w:val="001809B9"/>
    <w:rsid w:val="001812BB"/>
    <w:rsid w:val="0018594E"/>
    <w:rsid w:val="0018647C"/>
    <w:rsid w:val="00193BD2"/>
    <w:rsid w:val="001A346F"/>
    <w:rsid w:val="001A41E5"/>
    <w:rsid w:val="001B046F"/>
    <w:rsid w:val="001B3B5A"/>
    <w:rsid w:val="001D2473"/>
    <w:rsid w:val="001D6256"/>
    <w:rsid w:val="001E16E0"/>
    <w:rsid w:val="001E48C4"/>
    <w:rsid w:val="00205FB8"/>
    <w:rsid w:val="002150BD"/>
    <w:rsid w:val="0023586D"/>
    <w:rsid w:val="00242FC4"/>
    <w:rsid w:val="0024725B"/>
    <w:rsid w:val="002624E7"/>
    <w:rsid w:val="00273AB7"/>
    <w:rsid w:val="00276E00"/>
    <w:rsid w:val="00282C60"/>
    <w:rsid w:val="0029006A"/>
    <w:rsid w:val="002A11D5"/>
    <w:rsid w:val="002B57E5"/>
    <w:rsid w:val="002B780D"/>
    <w:rsid w:val="002D1F34"/>
    <w:rsid w:val="002D328E"/>
    <w:rsid w:val="002E1F5E"/>
    <w:rsid w:val="002E5253"/>
    <w:rsid w:val="002E7266"/>
    <w:rsid w:val="002F0437"/>
    <w:rsid w:val="002F5A18"/>
    <w:rsid w:val="00302B75"/>
    <w:rsid w:val="00310CD0"/>
    <w:rsid w:val="00316DFC"/>
    <w:rsid w:val="003560D5"/>
    <w:rsid w:val="00356F72"/>
    <w:rsid w:val="0036041A"/>
    <w:rsid w:val="00366013"/>
    <w:rsid w:val="00380D2A"/>
    <w:rsid w:val="003824F3"/>
    <w:rsid w:val="00383312"/>
    <w:rsid w:val="00396294"/>
    <w:rsid w:val="003A1C66"/>
    <w:rsid w:val="003A7E34"/>
    <w:rsid w:val="003E52DF"/>
    <w:rsid w:val="003E76AE"/>
    <w:rsid w:val="003F3F54"/>
    <w:rsid w:val="003F4058"/>
    <w:rsid w:val="003F4107"/>
    <w:rsid w:val="004047C0"/>
    <w:rsid w:val="0041048B"/>
    <w:rsid w:val="00410996"/>
    <w:rsid w:val="00410BF6"/>
    <w:rsid w:val="004171B9"/>
    <w:rsid w:val="004351DE"/>
    <w:rsid w:val="004352BD"/>
    <w:rsid w:val="00444856"/>
    <w:rsid w:val="00455E4D"/>
    <w:rsid w:val="00455FA7"/>
    <w:rsid w:val="00457BDB"/>
    <w:rsid w:val="00465825"/>
    <w:rsid w:val="00465CD8"/>
    <w:rsid w:val="00472AAE"/>
    <w:rsid w:val="00473988"/>
    <w:rsid w:val="004840C6"/>
    <w:rsid w:val="00484C4B"/>
    <w:rsid w:val="004A1066"/>
    <w:rsid w:val="004B791F"/>
    <w:rsid w:val="004C34E8"/>
    <w:rsid w:val="004C4401"/>
    <w:rsid w:val="004D11B6"/>
    <w:rsid w:val="004D7CA3"/>
    <w:rsid w:val="004E4DCD"/>
    <w:rsid w:val="0051190A"/>
    <w:rsid w:val="0052211E"/>
    <w:rsid w:val="0052222B"/>
    <w:rsid w:val="00522FF6"/>
    <w:rsid w:val="00535DBB"/>
    <w:rsid w:val="00537819"/>
    <w:rsid w:val="005527F4"/>
    <w:rsid w:val="00554781"/>
    <w:rsid w:val="005725A4"/>
    <w:rsid w:val="00584058"/>
    <w:rsid w:val="00595007"/>
    <w:rsid w:val="005970C7"/>
    <w:rsid w:val="00597140"/>
    <w:rsid w:val="005A5000"/>
    <w:rsid w:val="005A5E96"/>
    <w:rsid w:val="005B1336"/>
    <w:rsid w:val="005B19B1"/>
    <w:rsid w:val="005B3F18"/>
    <w:rsid w:val="005B6FB1"/>
    <w:rsid w:val="005C26C5"/>
    <w:rsid w:val="005E2D7C"/>
    <w:rsid w:val="005F0D5D"/>
    <w:rsid w:val="005F1EA5"/>
    <w:rsid w:val="00601B6B"/>
    <w:rsid w:val="00601FA0"/>
    <w:rsid w:val="0061337F"/>
    <w:rsid w:val="00613B84"/>
    <w:rsid w:val="00626FF4"/>
    <w:rsid w:val="00633ED7"/>
    <w:rsid w:val="00636514"/>
    <w:rsid w:val="00644E99"/>
    <w:rsid w:val="006450F9"/>
    <w:rsid w:val="0064649C"/>
    <w:rsid w:val="006551F5"/>
    <w:rsid w:val="0066189F"/>
    <w:rsid w:val="00664BFD"/>
    <w:rsid w:val="00674690"/>
    <w:rsid w:val="00675EA8"/>
    <w:rsid w:val="00676CE0"/>
    <w:rsid w:val="0068010D"/>
    <w:rsid w:val="00686F92"/>
    <w:rsid w:val="00687A08"/>
    <w:rsid w:val="0069012B"/>
    <w:rsid w:val="00691A9E"/>
    <w:rsid w:val="006A08B2"/>
    <w:rsid w:val="006A7210"/>
    <w:rsid w:val="006B0D59"/>
    <w:rsid w:val="006B21B0"/>
    <w:rsid w:val="006B3128"/>
    <w:rsid w:val="006C61EC"/>
    <w:rsid w:val="006C73C4"/>
    <w:rsid w:val="006C78B6"/>
    <w:rsid w:val="006D297D"/>
    <w:rsid w:val="006D32CC"/>
    <w:rsid w:val="006D47B0"/>
    <w:rsid w:val="006D6D79"/>
    <w:rsid w:val="006F40E1"/>
    <w:rsid w:val="006F58CB"/>
    <w:rsid w:val="00703008"/>
    <w:rsid w:val="007041DC"/>
    <w:rsid w:val="0070522D"/>
    <w:rsid w:val="00715393"/>
    <w:rsid w:val="00715698"/>
    <w:rsid w:val="007232DA"/>
    <w:rsid w:val="0072355E"/>
    <w:rsid w:val="00741437"/>
    <w:rsid w:val="00742E8B"/>
    <w:rsid w:val="00747AFF"/>
    <w:rsid w:val="00752D21"/>
    <w:rsid w:val="00761169"/>
    <w:rsid w:val="007650E0"/>
    <w:rsid w:val="00782449"/>
    <w:rsid w:val="00784D05"/>
    <w:rsid w:val="0079584D"/>
    <w:rsid w:val="007B63CE"/>
    <w:rsid w:val="007C1E18"/>
    <w:rsid w:val="007C462F"/>
    <w:rsid w:val="007D30BD"/>
    <w:rsid w:val="007D3398"/>
    <w:rsid w:val="007F3CCA"/>
    <w:rsid w:val="007F4A99"/>
    <w:rsid w:val="00803CEC"/>
    <w:rsid w:val="00805729"/>
    <w:rsid w:val="008060F2"/>
    <w:rsid w:val="008062CA"/>
    <w:rsid w:val="00817F14"/>
    <w:rsid w:val="008201AD"/>
    <w:rsid w:val="00825529"/>
    <w:rsid w:val="00827F2F"/>
    <w:rsid w:val="00836225"/>
    <w:rsid w:val="00842C3B"/>
    <w:rsid w:val="00842E1E"/>
    <w:rsid w:val="00847A7C"/>
    <w:rsid w:val="00853102"/>
    <w:rsid w:val="008637A9"/>
    <w:rsid w:val="00873749"/>
    <w:rsid w:val="00874A3E"/>
    <w:rsid w:val="00886A75"/>
    <w:rsid w:val="00890535"/>
    <w:rsid w:val="008B127B"/>
    <w:rsid w:val="008B2B78"/>
    <w:rsid w:val="008C5BC4"/>
    <w:rsid w:val="008C7D9D"/>
    <w:rsid w:val="008D1924"/>
    <w:rsid w:val="008D35DB"/>
    <w:rsid w:val="008E189A"/>
    <w:rsid w:val="008E284F"/>
    <w:rsid w:val="008E4A32"/>
    <w:rsid w:val="008F010D"/>
    <w:rsid w:val="00901130"/>
    <w:rsid w:val="00902086"/>
    <w:rsid w:val="009066C9"/>
    <w:rsid w:val="009219BB"/>
    <w:rsid w:val="00937F0D"/>
    <w:rsid w:val="00937F9D"/>
    <w:rsid w:val="00964B95"/>
    <w:rsid w:val="00980232"/>
    <w:rsid w:val="009C63ED"/>
    <w:rsid w:val="009D4F70"/>
    <w:rsid w:val="009D57DC"/>
    <w:rsid w:val="009D6266"/>
    <w:rsid w:val="009E1933"/>
    <w:rsid w:val="009E4B3C"/>
    <w:rsid w:val="009E69CC"/>
    <w:rsid w:val="00A05135"/>
    <w:rsid w:val="00A20B11"/>
    <w:rsid w:val="00A2354F"/>
    <w:rsid w:val="00A275E3"/>
    <w:rsid w:val="00A76345"/>
    <w:rsid w:val="00A8085F"/>
    <w:rsid w:val="00A83457"/>
    <w:rsid w:val="00A869A2"/>
    <w:rsid w:val="00A961D4"/>
    <w:rsid w:val="00A96213"/>
    <w:rsid w:val="00AA15A7"/>
    <w:rsid w:val="00AA2D2A"/>
    <w:rsid w:val="00AA7F20"/>
    <w:rsid w:val="00AB0E70"/>
    <w:rsid w:val="00AB1321"/>
    <w:rsid w:val="00AC55AA"/>
    <w:rsid w:val="00AC640A"/>
    <w:rsid w:val="00AD038C"/>
    <w:rsid w:val="00AD1EED"/>
    <w:rsid w:val="00AD3BA8"/>
    <w:rsid w:val="00AD45A6"/>
    <w:rsid w:val="00AE0181"/>
    <w:rsid w:val="00AF5F46"/>
    <w:rsid w:val="00AF6A03"/>
    <w:rsid w:val="00B03AE7"/>
    <w:rsid w:val="00B05715"/>
    <w:rsid w:val="00B211F7"/>
    <w:rsid w:val="00B27D35"/>
    <w:rsid w:val="00B36246"/>
    <w:rsid w:val="00B37B29"/>
    <w:rsid w:val="00B4282C"/>
    <w:rsid w:val="00B6250A"/>
    <w:rsid w:val="00B725D7"/>
    <w:rsid w:val="00B75103"/>
    <w:rsid w:val="00B8458A"/>
    <w:rsid w:val="00B9214D"/>
    <w:rsid w:val="00BA4BC2"/>
    <w:rsid w:val="00BA753A"/>
    <w:rsid w:val="00BB2002"/>
    <w:rsid w:val="00BB7181"/>
    <w:rsid w:val="00BC0B78"/>
    <w:rsid w:val="00BC5AEA"/>
    <w:rsid w:val="00BC79FA"/>
    <w:rsid w:val="00BD26EC"/>
    <w:rsid w:val="00BD5226"/>
    <w:rsid w:val="00BD6706"/>
    <w:rsid w:val="00C12CCE"/>
    <w:rsid w:val="00C15989"/>
    <w:rsid w:val="00C159FD"/>
    <w:rsid w:val="00C15FC5"/>
    <w:rsid w:val="00C20118"/>
    <w:rsid w:val="00C40771"/>
    <w:rsid w:val="00C4698C"/>
    <w:rsid w:val="00C46CC6"/>
    <w:rsid w:val="00C4784A"/>
    <w:rsid w:val="00C63910"/>
    <w:rsid w:val="00C63C29"/>
    <w:rsid w:val="00C804C1"/>
    <w:rsid w:val="00C86783"/>
    <w:rsid w:val="00CA4014"/>
    <w:rsid w:val="00CB334D"/>
    <w:rsid w:val="00CB7B69"/>
    <w:rsid w:val="00CD4AEB"/>
    <w:rsid w:val="00CE2359"/>
    <w:rsid w:val="00CE576B"/>
    <w:rsid w:val="00CF5E99"/>
    <w:rsid w:val="00D047A9"/>
    <w:rsid w:val="00D46315"/>
    <w:rsid w:val="00D54D7B"/>
    <w:rsid w:val="00D562EB"/>
    <w:rsid w:val="00D569E8"/>
    <w:rsid w:val="00D731B4"/>
    <w:rsid w:val="00D7343A"/>
    <w:rsid w:val="00D75417"/>
    <w:rsid w:val="00D800E2"/>
    <w:rsid w:val="00D81583"/>
    <w:rsid w:val="00D90347"/>
    <w:rsid w:val="00D91FDF"/>
    <w:rsid w:val="00DA0CD3"/>
    <w:rsid w:val="00DB5F8C"/>
    <w:rsid w:val="00DB6DF1"/>
    <w:rsid w:val="00DC2231"/>
    <w:rsid w:val="00DC5CD6"/>
    <w:rsid w:val="00DD3117"/>
    <w:rsid w:val="00DD62E1"/>
    <w:rsid w:val="00DE39BA"/>
    <w:rsid w:val="00DF05DF"/>
    <w:rsid w:val="00DF3620"/>
    <w:rsid w:val="00DF3868"/>
    <w:rsid w:val="00E00BBA"/>
    <w:rsid w:val="00E10A7F"/>
    <w:rsid w:val="00E12EE8"/>
    <w:rsid w:val="00E20135"/>
    <w:rsid w:val="00E2164D"/>
    <w:rsid w:val="00E2716B"/>
    <w:rsid w:val="00E35277"/>
    <w:rsid w:val="00E4025C"/>
    <w:rsid w:val="00E40A5B"/>
    <w:rsid w:val="00E41267"/>
    <w:rsid w:val="00E41C08"/>
    <w:rsid w:val="00E42F5B"/>
    <w:rsid w:val="00E5413D"/>
    <w:rsid w:val="00E54A2A"/>
    <w:rsid w:val="00E563E7"/>
    <w:rsid w:val="00E6616E"/>
    <w:rsid w:val="00E70586"/>
    <w:rsid w:val="00E77181"/>
    <w:rsid w:val="00E77DD2"/>
    <w:rsid w:val="00E911DF"/>
    <w:rsid w:val="00EB039D"/>
    <w:rsid w:val="00EB4656"/>
    <w:rsid w:val="00ED6D25"/>
    <w:rsid w:val="00EE65CE"/>
    <w:rsid w:val="00EF1C16"/>
    <w:rsid w:val="00EF20D2"/>
    <w:rsid w:val="00EF706B"/>
    <w:rsid w:val="00F006DD"/>
    <w:rsid w:val="00F139FF"/>
    <w:rsid w:val="00F2440A"/>
    <w:rsid w:val="00F25752"/>
    <w:rsid w:val="00F277D2"/>
    <w:rsid w:val="00F407A4"/>
    <w:rsid w:val="00F415A7"/>
    <w:rsid w:val="00F45765"/>
    <w:rsid w:val="00F56155"/>
    <w:rsid w:val="00F6103F"/>
    <w:rsid w:val="00F651FA"/>
    <w:rsid w:val="00F669E3"/>
    <w:rsid w:val="00F73063"/>
    <w:rsid w:val="00F902BF"/>
    <w:rsid w:val="00F93D97"/>
    <w:rsid w:val="00FA1DF7"/>
    <w:rsid w:val="00FC6A2F"/>
    <w:rsid w:val="00FD43C7"/>
    <w:rsid w:val="00FD5239"/>
    <w:rsid w:val="00FE21EF"/>
    <w:rsid w:val="00FF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/>
    <o:shapelayout v:ext="edit">
      <o:idmap v:ext="edit" data="1"/>
    </o:shapelayout>
  </w:shapeDefaults>
  <w:decimalSymbol w:val="."/>
  <w:listSeparator w:val=","/>
  <w14:docId w14:val="45EB5468"/>
  <w15:chartTrackingRefBased/>
  <w15:docId w15:val="{46506E2D-E984-43B4-B152-3F071756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91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910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C6391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91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6391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910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3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39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3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9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9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9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391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3910"/>
  </w:style>
  <w:style w:type="paragraph" w:styleId="Footer">
    <w:name w:val="footer"/>
    <w:basedOn w:val="Normal"/>
    <w:link w:val="FooterChar"/>
    <w:uiPriority w:val="99"/>
    <w:unhideWhenUsed/>
    <w:rsid w:val="00C6391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3910"/>
  </w:style>
  <w:style w:type="character" w:styleId="Hyperlink">
    <w:name w:val="Hyperlink"/>
    <w:basedOn w:val="DefaultParagraphFont"/>
    <w:uiPriority w:val="99"/>
    <w:unhideWhenUsed/>
    <w:rsid w:val="00C6391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63910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C63910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C6391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472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24725B"/>
    <w:rPr>
      <w:b/>
      <w:bCs/>
    </w:rPr>
  </w:style>
  <w:style w:type="paragraph" w:styleId="Revision">
    <w:name w:val="Revision"/>
    <w:hidden/>
    <w:uiPriority w:val="99"/>
    <w:semiHidden/>
    <w:rsid w:val="00EB46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4C5FC-3C14-4C52-ADBC-8597845F8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석</dc:creator>
  <cp:keywords/>
  <dc:description/>
  <cp:lastModifiedBy>SMITH, Kirsty</cp:lastModifiedBy>
  <cp:revision>2</cp:revision>
  <dcterms:created xsi:type="dcterms:W3CDTF">2021-11-08T10:31:00Z</dcterms:created>
  <dcterms:modified xsi:type="dcterms:W3CDTF">2021-11-0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11-08T10:31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4a0d221-4efc-4421-a434-b0c3a1048f25</vt:lpwstr>
  </property>
  <property fmtid="{D5CDD505-2E9C-101B-9397-08002B2CF9AE}" pid="8" name="MSIP_Label_be5cb09a-2992-49d6-8ac9-5f63e7b1ad2f_ContentBits">
    <vt:lpwstr>0</vt:lpwstr>
  </property>
</Properties>
</file>